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D918A" w14:textId="78CFDE9B" w:rsidR="00391A9A" w:rsidRPr="00391A9A" w:rsidRDefault="00D409C0" w:rsidP="00391A9A">
      <w:pPr>
        <w:spacing w:line="360" w:lineRule="auto"/>
        <w:rPr>
          <w:rFonts w:cs="Times New Roman"/>
          <w:color w:val="000000" w:themeColor="text1"/>
          <w:lang w:val="en-GB"/>
        </w:rPr>
      </w:pPr>
      <w:r w:rsidRPr="00391A9A">
        <w:rPr>
          <w:rFonts w:cs="Times New Roman"/>
          <w:b/>
          <w:bCs/>
          <w:color w:val="000000" w:themeColor="text1"/>
          <w:lang w:val="en-GB"/>
        </w:rPr>
        <w:t>Online Resource</w:t>
      </w:r>
      <w:r w:rsidR="0005205A" w:rsidRPr="00391A9A">
        <w:rPr>
          <w:rFonts w:cs="Times New Roman"/>
          <w:b/>
          <w:bCs/>
          <w:color w:val="000000" w:themeColor="text1"/>
          <w:lang w:val="en-GB"/>
        </w:rPr>
        <w:t xml:space="preserve"> 1: </w:t>
      </w:r>
      <w:r w:rsidR="0005205A" w:rsidRPr="00391A9A">
        <w:rPr>
          <w:rFonts w:cs="Times New Roman"/>
          <w:color w:val="000000" w:themeColor="text1"/>
          <w:lang w:val="en-GB"/>
        </w:rPr>
        <w:t xml:space="preserve">Univariate cox regression analysis of the secondary </w:t>
      </w:r>
      <w:proofErr w:type="spellStart"/>
      <w:r w:rsidR="0005205A" w:rsidRPr="00391A9A">
        <w:rPr>
          <w:rFonts w:cs="Times New Roman"/>
          <w:color w:val="000000" w:themeColor="text1"/>
          <w:lang w:val="en-GB"/>
        </w:rPr>
        <w:t>HRQoL</w:t>
      </w:r>
      <w:proofErr w:type="spellEnd"/>
      <w:r w:rsidR="0005205A" w:rsidRPr="00391A9A">
        <w:rPr>
          <w:rFonts w:cs="Times New Roman"/>
          <w:color w:val="000000" w:themeColor="text1"/>
          <w:lang w:val="en-GB"/>
        </w:rPr>
        <w:t xml:space="preserve"> items </w:t>
      </w:r>
      <w:r w:rsidR="00391A9A" w:rsidRPr="00391A9A">
        <w:rPr>
          <w:rFonts w:cs="Times New Roman"/>
          <w:color w:val="000000" w:themeColor="text1"/>
          <w:lang w:val="en-GB"/>
        </w:rPr>
        <w:t xml:space="preserve">of interest </w:t>
      </w:r>
      <w:r w:rsidR="0005205A" w:rsidRPr="00391A9A">
        <w:rPr>
          <w:rFonts w:cs="Times New Roman"/>
          <w:color w:val="000000" w:themeColor="text1"/>
          <w:lang w:val="en-GB"/>
        </w:rPr>
        <w:t>of the EORTC QLQ-C30 and QLQ-OG2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20"/>
        <w:gridCol w:w="1785"/>
        <w:gridCol w:w="915"/>
        <w:gridCol w:w="1620"/>
        <w:gridCol w:w="945"/>
      </w:tblGrid>
      <w:tr w:rsidR="0005205A" w:rsidRPr="00391A9A" w14:paraId="0D01E82E" w14:textId="77777777" w:rsidTr="00391A9A">
        <w:trPr>
          <w:trHeight w:val="39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7A8BA4BE" w14:textId="77777777" w:rsidR="0005205A" w:rsidRPr="00391A9A" w:rsidRDefault="0005205A" w:rsidP="003E32A6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econdary </w:t>
            </w:r>
            <w:proofErr w:type="spellStart"/>
            <w:r w:rsidRPr="00391A9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RQoL</w:t>
            </w:r>
            <w:proofErr w:type="spellEnd"/>
            <w:r w:rsidRPr="00391A9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variables</w:t>
            </w:r>
          </w:p>
          <w:p w14:paraId="5A3BFBB1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A339A14" w14:textId="77777777" w:rsidR="0005205A" w:rsidRPr="00391A9A" w:rsidRDefault="0005205A" w:rsidP="003E32A6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lang w:val="en-GB"/>
              </w:rPr>
              <w:t>Patients with potentially curable disease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8AAD6DF" w14:textId="77777777" w:rsidR="0005205A" w:rsidRPr="00391A9A" w:rsidRDefault="0005205A" w:rsidP="003E32A6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lang w:val="en-GB"/>
              </w:rPr>
              <w:t>Patients with advanced disease</w:t>
            </w:r>
          </w:p>
        </w:tc>
      </w:tr>
      <w:tr w:rsidR="0005205A" w:rsidRPr="00391A9A" w14:paraId="1DBD388D" w14:textId="77777777" w:rsidTr="00391A9A">
        <w:trPr>
          <w:trHeight w:val="304"/>
        </w:trPr>
        <w:tc>
          <w:tcPr>
            <w:tcW w:w="34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34E4E9" w14:textId="77777777" w:rsidR="0005205A" w:rsidRPr="00391A9A" w:rsidRDefault="0005205A" w:rsidP="003E32A6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ivariate cox regression analysis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13E7AF7" w14:textId="77777777" w:rsidR="0005205A" w:rsidRPr="00391A9A" w:rsidRDefault="0005205A" w:rsidP="003E32A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sz w:val="20"/>
                <w:szCs w:val="20"/>
                <w:lang w:val="en-GB"/>
              </w:rPr>
              <w:t>HR (99% CI)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0011AD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EB2D951" w14:textId="77777777" w:rsidR="0005205A" w:rsidRPr="00391A9A" w:rsidRDefault="0005205A" w:rsidP="003E32A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sz w:val="20"/>
                <w:szCs w:val="20"/>
                <w:lang w:val="en-GB"/>
              </w:rPr>
              <w:t>HR (99% CI)</w:t>
            </w:r>
          </w:p>
        </w:tc>
        <w:tc>
          <w:tcPr>
            <w:tcW w:w="9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47A621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5205A" w:rsidRPr="00391A9A" w14:paraId="7B0CD02E" w14:textId="77777777" w:rsidTr="00391A9A">
        <w:trPr>
          <w:trHeight w:hRule="exact" w:val="397"/>
        </w:trPr>
        <w:tc>
          <w:tcPr>
            <w:tcW w:w="34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F2F36BC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153CF5E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90 (0.82-0.98)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4739C5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27FEE45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82 (0.72-0.95)</w:t>
            </w:r>
          </w:p>
        </w:tc>
        <w:tc>
          <w:tcPr>
            <w:tcW w:w="9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E48D48" w14:textId="77777777" w:rsidR="0005205A" w:rsidRPr="00391A9A" w:rsidRDefault="0005205A" w:rsidP="003E32A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rFonts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05205A" w:rsidRPr="00391A9A" w14:paraId="77E34A1A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59B6A6D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Role function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64E98DD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94 (0.89-1.0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4B11C8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AF5E1AC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91 (0.83-1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DF7047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05205A" w:rsidRPr="00391A9A" w14:paraId="034F0680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59EC061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Emotional function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4729AD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2 (0.94-1.1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167C8F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0B541F4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94 (0.83-1.0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B01CD5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</w:tr>
      <w:tr w:rsidR="0005205A" w:rsidRPr="00391A9A" w14:paraId="37B73A7C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9B91E4A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Cognitive function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DCBC2CC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0 (0.91-1.0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FCC246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77B5CE88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4C12A76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89 (0.76-1.0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86B414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05205A" w:rsidRPr="00391A9A" w14:paraId="6D8EAA79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B4B6B03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754FBE6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94 (0.88-1.0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508E08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7659CD4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93 (0.84-1.0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3E354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</w:tr>
      <w:tr w:rsidR="0005205A" w:rsidRPr="00391A9A" w14:paraId="2645BABD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52EE151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869DF1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6 (0.99-1.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660543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1E4A599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5 (1.02-1.2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B19248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05205A" w:rsidRPr="00391A9A" w14:paraId="2DE50CC2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C19A253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Nausea and vomiting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E7536CC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08 (1.00-1.1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C4187C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AEC27DC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6 (1.03-1.3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C20276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05205A" w:rsidRPr="00391A9A" w14:paraId="622D781A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727488B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916C836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10 (1.02-1.1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0B9B55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A52CBF0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9 (0.97-1.2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66C201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</w:tr>
      <w:tr w:rsidR="0005205A" w:rsidRPr="00391A9A" w14:paraId="2C4D3300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657230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Dyspnea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FDA4EC4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1 (0.94-1.0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0C78F1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A8870D2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5 (0.93-1.1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5CF5C3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</w:tr>
      <w:tr w:rsidR="0005205A" w:rsidRPr="00391A9A" w14:paraId="410557B5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8AA55E7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9AE3CA9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1 (0.95-1.0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59ECA6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0D85A32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0 (1.00-1.2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090B5A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</w:tr>
      <w:tr w:rsidR="0005205A" w:rsidRPr="00391A9A" w14:paraId="685E771A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0296B2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Appetite loss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F5BD945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09 (1.04-1.1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AB0529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8F1A83F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0 (1.03-1.1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D05520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05205A" w:rsidRPr="00391A9A" w14:paraId="4A89B9F2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B0C0F6B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8B82FB8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4 (0.97-1.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0B9A5B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2D8035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2 (0.83-1.1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9C4181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</w:tr>
      <w:tr w:rsidR="0005205A" w:rsidRPr="00391A9A" w14:paraId="295EB242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0AF48B7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Diarrhea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F85591C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2 (0.94-1.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B89610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961A645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9 (0.95-1.2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34A9B1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05205A" w:rsidRPr="00391A9A" w14:paraId="298861D7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0E96857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Financial difficulties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54ADB2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98 (0.89-1.0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984235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830BC1B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1 (0.86-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AD0AE9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</w:tr>
      <w:tr w:rsidR="0005205A" w:rsidRPr="00391A9A" w14:paraId="501B910E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01E3CBC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Dysphagia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30CEB03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13 (1.07-1.2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A0AF87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C7A94EC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6 (0.96-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B01B7F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  <w:tr w:rsidR="0005205A" w:rsidRPr="00391A9A" w14:paraId="57ACAEDC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C98AF96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Eating restrictions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894DDBE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0B8A1B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FBDFD9C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09 (1.01-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B70E4F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</w:tr>
      <w:tr w:rsidR="0005205A" w:rsidRPr="00391A9A" w14:paraId="4D175AEA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BD16AD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Reflux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F1B9BC6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7 (0.99-1.1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33EC39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FFA12C3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11 (0.91-1.3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AE8455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</w:tr>
      <w:tr w:rsidR="0005205A" w:rsidRPr="00391A9A" w14:paraId="4B28AA0B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4079907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Odynophagia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286691B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08 (1.02-1.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7ACFD3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783D97F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7 (0.97-1.1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3BDA0C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05205A" w:rsidRPr="00391A9A" w14:paraId="709CF02C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2103DDC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Pain and discomfort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4222744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6 (0.99-1.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494FC4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85F9FA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9 (0.98-1.2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D3DB9E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05205A" w:rsidRPr="00391A9A" w14:paraId="4701247A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FB6B587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Anxiety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F5EEB76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98 (0.93-1.0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7BEB87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80775D5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2 (0.93-1.1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403369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</w:tr>
      <w:tr w:rsidR="0005205A" w:rsidRPr="00391A9A" w14:paraId="3DE8EF35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1E1345D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Eating with others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A297AD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5 (1.00-1.1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A16AB1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286CD8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4 (0.95-1.1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87D450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</w:tr>
      <w:tr w:rsidR="0005205A" w:rsidRPr="00391A9A" w14:paraId="70ACEC8D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C2D9E8B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Dry mouth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280F9D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5 (0.99-1.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EBE110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825F35C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3 (1.04-1.2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F5F460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05205A" w:rsidRPr="00391A9A" w14:paraId="2D2E2265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4FBC9B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Trouble with taste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A767248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07 (1.01-1.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0B1736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865166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6 (0.97-1.1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EDADB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05205A" w:rsidRPr="00391A9A" w14:paraId="50FCC759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EA392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Body image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D9FA3C5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09 (1.03-1.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5AC083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4985CD8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2 (1.02-1.2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2EC307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</w:tr>
      <w:tr w:rsidR="0005205A" w:rsidRPr="00391A9A" w14:paraId="5C12FB6F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C787914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Trouble swallowing saliva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C99C48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6 (0.99-1.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7D297B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AD3DC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8 (0.98-1.1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28034A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05205A" w:rsidRPr="00391A9A" w14:paraId="35C9DFDA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F44AB16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Choked when swallowing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8645C0F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4 (0.96-1.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2C88F5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8F1337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15 (0.93-1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E11AB1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05205A" w:rsidRPr="00391A9A" w14:paraId="509BAFD7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C9D893C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Cough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2A690DF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6 (0.99-1.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109F31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7B7EF05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5 (0.94-1.1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5972F4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</w:tr>
      <w:tr w:rsidR="0005205A" w:rsidRPr="00391A9A" w14:paraId="6339169E" w14:textId="77777777" w:rsidTr="00391A9A">
        <w:trPr>
          <w:trHeight w:hRule="exact" w:val="397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FB5A398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Trouble talk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651EBE9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1.07 (0.95-1.2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D446DA" w14:textId="77777777" w:rsidR="0005205A" w:rsidRPr="00391A9A" w:rsidRDefault="0005205A" w:rsidP="003E32A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91A9A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DAEE0C0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1.04 (0.90-1.2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F1117F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</w:tr>
      <w:tr w:rsidR="0005205A" w:rsidRPr="00391A9A" w14:paraId="42B72E6A" w14:textId="77777777" w:rsidTr="00391A9A">
        <w:trPr>
          <w:trHeight w:hRule="exact" w:val="39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025914E" w14:textId="77777777" w:rsidR="0005205A" w:rsidRPr="00391A9A" w:rsidRDefault="0005205A" w:rsidP="003E32A6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color w:val="000000" w:themeColor="text1"/>
                <w:sz w:val="20"/>
                <w:szCs w:val="20"/>
                <w:lang w:val="en-GB"/>
              </w:rPr>
              <w:t xml:space="preserve">Worrying about weight loss 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C441202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1.07 (1.01-1.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73CB2A" w14:textId="77777777" w:rsidR="0005205A" w:rsidRPr="00391A9A" w:rsidRDefault="0005205A" w:rsidP="003E32A6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45EE71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0 (1.02-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D912E9" w14:textId="77777777" w:rsidR="0005205A" w:rsidRPr="00391A9A" w:rsidRDefault="0005205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91A9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391A9A" w:rsidRPr="00391A9A" w14:paraId="31B015DF" w14:textId="77777777" w:rsidTr="00391A9A">
        <w:trPr>
          <w:trHeight w:hRule="exact" w:val="587"/>
        </w:trPr>
        <w:tc>
          <w:tcPr>
            <w:tcW w:w="86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DFADF3" w14:textId="2C4AB39E" w:rsidR="00391A9A" w:rsidRPr="00391A9A" w:rsidRDefault="00391A9A" w:rsidP="00391A9A">
            <w:pPr>
              <w:spacing w:line="240" w:lineRule="auto"/>
              <w:rPr>
                <w:color w:val="000000" w:themeColor="text1"/>
                <w:lang w:val="en-GB"/>
              </w:rPr>
            </w:pPr>
            <w:proofErr w:type="spellStart"/>
            <w:r w:rsidRPr="00391A9A">
              <w:rPr>
                <w:rFonts w:cs="Times New Roman"/>
                <w:i/>
                <w:iCs/>
                <w:color w:val="000000" w:themeColor="text1"/>
                <w:lang w:val="en-GB"/>
              </w:rPr>
              <w:t>HRQoL</w:t>
            </w:r>
            <w:proofErr w:type="spellEnd"/>
            <w:r w:rsidRPr="00391A9A">
              <w:rPr>
                <w:rFonts w:cs="Times New Roman"/>
                <w:color w:val="000000" w:themeColor="text1"/>
                <w:lang w:val="en-GB"/>
              </w:rPr>
              <w:t xml:space="preserve"> health-related quality of life</w:t>
            </w:r>
            <w:r>
              <w:rPr>
                <w:rFonts w:cs="Times New Roman"/>
                <w:color w:val="000000" w:themeColor="text1"/>
                <w:lang w:val="en-GB"/>
              </w:rPr>
              <w:t>,</w:t>
            </w:r>
            <w:r w:rsidRPr="00391A9A">
              <w:rPr>
                <w:rFonts w:cs="Times New Roman"/>
                <w:color w:val="000000" w:themeColor="text1"/>
                <w:lang w:val="en-GB"/>
              </w:rPr>
              <w:t xml:space="preserve"> </w:t>
            </w:r>
            <w:r w:rsidRPr="00391A9A">
              <w:rPr>
                <w:rFonts w:cs="Times New Roman"/>
                <w:i/>
                <w:iCs/>
                <w:color w:val="000000" w:themeColor="text1"/>
                <w:lang w:val="en-GB"/>
              </w:rPr>
              <w:t>HR</w:t>
            </w:r>
            <w:r w:rsidRPr="00391A9A">
              <w:rPr>
                <w:rFonts w:cs="Times New Roman"/>
                <w:color w:val="000000" w:themeColor="text1"/>
                <w:lang w:val="en-GB"/>
              </w:rPr>
              <w:t xml:space="preserve"> hazard ratio. Hazard ratios are given for every 10-point increase in </w:t>
            </w:r>
            <w:proofErr w:type="spellStart"/>
            <w:r w:rsidRPr="00391A9A">
              <w:rPr>
                <w:rFonts w:cs="Times New Roman"/>
                <w:color w:val="000000" w:themeColor="text1"/>
                <w:lang w:val="en-GB"/>
              </w:rPr>
              <w:t>HRQoL</w:t>
            </w:r>
            <w:proofErr w:type="spellEnd"/>
            <w:r w:rsidRPr="00391A9A">
              <w:rPr>
                <w:rFonts w:cs="Times New Roman"/>
                <w:color w:val="000000" w:themeColor="text1"/>
                <w:lang w:val="en-GB"/>
              </w:rPr>
              <w:t xml:space="preserve"> scores. Values in bold were statistically significant at p&lt;0.01. </w:t>
            </w:r>
          </w:p>
          <w:p w14:paraId="5F1487F1" w14:textId="77777777" w:rsidR="00391A9A" w:rsidRPr="00391A9A" w:rsidRDefault="00391A9A" w:rsidP="003E32A6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AF017BF" w14:textId="77777777" w:rsidR="0051056F" w:rsidRPr="00DB3107" w:rsidRDefault="0051056F" w:rsidP="00391A9A">
      <w:pPr>
        <w:rPr>
          <w:lang w:val="en-US"/>
        </w:rPr>
      </w:pPr>
    </w:p>
    <w:sectPr w:rsidR="0051056F" w:rsidRPr="00DB31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372F7" w14:textId="77777777" w:rsidR="00C822A6" w:rsidRDefault="00C822A6" w:rsidP="00D409C0">
      <w:pPr>
        <w:spacing w:line="240" w:lineRule="auto"/>
      </w:pPr>
      <w:r>
        <w:separator/>
      </w:r>
    </w:p>
  </w:endnote>
  <w:endnote w:type="continuationSeparator" w:id="0">
    <w:p w14:paraId="5A1E64D3" w14:textId="77777777" w:rsidR="00C822A6" w:rsidRDefault="00C822A6" w:rsidP="00D409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D4CA0" w14:textId="77777777" w:rsidR="00C822A6" w:rsidRDefault="00C822A6" w:rsidP="00D409C0">
      <w:pPr>
        <w:spacing w:line="240" w:lineRule="auto"/>
      </w:pPr>
      <w:r>
        <w:separator/>
      </w:r>
    </w:p>
  </w:footnote>
  <w:footnote w:type="continuationSeparator" w:id="0">
    <w:p w14:paraId="5551370E" w14:textId="77777777" w:rsidR="00C822A6" w:rsidRDefault="00C822A6" w:rsidP="00D409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4CD"/>
    <w:rsid w:val="0005205A"/>
    <w:rsid w:val="00085C36"/>
    <w:rsid w:val="00227694"/>
    <w:rsid w:val="002544CD"/>
    <w:rsid w:val="00391A9A"/>
    <w:rsid w:val="004B64E5"/>
    <w:rsid w:val="00501A82"/>
    <w:rsid w:val="0051056F"/>
    <w:rsid w:val="005201C2"/>
    <w:rsid w:val="00570CB0"/>
    <w:rsid w:val="006A5A06"/>
    <w:rsid w:val="00C822A6"/>
    <w:rsid w:val="00CB6F6E"/>
    <w:rsid w:val="00D409C0"/>
    <w:rsid w:val="00DA7614"/>
    <w:rsid w:val="00DB3107"/>
    <w:rsid w:val="00F05565"/>
    <w:rsid w:val="3328C70C"/>
    <w:rsid w:val="3AFC62BF"/>
    <w:rsid w:val="4A8652FB"/>
    <w:rsid w:val="5D96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9A221"/>
  <w15:chartTrackingRefBased/>
  <w15:docId w15:val="{8394B67E-B72B-46F3-A1AC-1C00D276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IKNL"/>
    <w:qFormat/>
    <w:rsid w:val="002544CD"/>
    <w:pPr>
      <w:spacing w:after="0" w:line="260" w:lineRule="atLeast"/>
    </w:pPr>
    <w:rPr>
      <w:rFonts w:ascii="Times New Roman" w:eastAsia="Times New Roman" w:hAnsi="Times New Roman" w:cs="Maiandra GD"/>
      <w:szCs w:val="1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409C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09C0"/>
    <w:rPr>
      <w:rFonts w:ascii="Times New Roman" w:eastAsia="Times New Roman" w:hAnsi="Times New Roman" w:cs="Maiandra GD"/>
      <w:szCs w:val="18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D409C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09C0"/>
    <w:rPr>
      <w:rFonts w:ascii="Times New Roman" w:eastAsia="Times New Roman" w:hAnsi="Times New Roman" w:cs="Maiandra GD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26279C76F9754989CE58839FCAF99A" ma:contentTypeVersion="12" ma:contentTypeDescription="Een nieuw document maken." ma:contentTypeScope="" ma:versionID="8878e42efb436b9b5cecd24bb14aac3d">
  <xsd:schema xmlns:xsd="http://www.w3.org/2001/XMLSchema" xmlns:xs="http://www.w3.org/2001/XMLSchema" xmlns:p="http://schemas.microsoft.com/office/2006/metadata/properties" xmlns:ns3="9c3feedb-6bac-45fd-a46e-fb0c27925046" xmlns:ns4="a63258f8-e1da-4866-b432-2b82c71fdd65" targetNamespace="http://schemas.microsoft.com/office/2006/metadata/properties" ma:root="true" ma:fieldsID="e733ca686cfebb40d0beb03170442a31" ns3:_="" ns4:_="">
    <xsd:import namespace="9c3feedb-6bac-45fd-a46e-fb0c27925046"/>
    <xsd:import namespace="a63258f8-e1da-4866-b432-2b82c71fdd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feedb-6bac-45fd-a46e-fb0c279250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258f8-e1da-4866-b432-2b82c71fdd6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6735D7-383F-4A8D-9CE2-F50EA1FC13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0F9E7D-CB99-49AA-B00E-A8408D308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BBAC2F-4767-4D9C-B9A0-6CD2D58698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feedb-6bac-45fd-a46e-fb0c27925046"/>
    <ds:schemaRef ds:uri="a63258f8-e1da-4866-b432-2b82c71fdd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8</Words>
  <Characters>1915</Characters>
  <Application>Microsoft Office Word</Application>
  <DocSecurity>0</DocSecurity>
  <Lines>15</Lines>
  <Paragraphs>4</Paragraphs>
  <ScaleCrop>false</ScaleCrop>
  <Company>AMC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erhuis, W.P.M. (Willemieke)</dc:creator>
  <cp:keywords/>
  <dc:description/>
  <cp:lastModifiedBy>Jessy Joy van Kleef</cp:lastModifiedBy>
  <cp:revision>3</cp:revision>
  <dcterms:created xsi:type="dcterms:W3CDTF">2021-07-11T10:59:00Z</dcterms:created>
  <dcterms:modified xsi:type="dcterms:W3CDTF">2021-07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6279C76F9754989CE58839FCAF99A</vt:lpwstr>
  </property>
</Properties>
</file>